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5E896" w14:textId="1A87CE63" w:rsidR="00270EAA" w:rsidRPr="00D6148E" w:rsidRDefault="002B440C" w:rsidP="00270EAA">
      <w:pPr>
        <w:rPr>
          <w:sz w:val="18"/>
          <w:szCs w:val="18"/>
        </w:rPr>
      </w:pPr>
      <w:bookmarkStart w:id="0" w:name="_GoBack"/>
      <w:bookmarkEnd w:id="0"/>
      <w:r w:rsidRPr="00D6148E">
        <w:rPr>
          <w:b/>
          <w:sz w:val="18"/>
          <w:szCs w:val="18"/>
        </w:rPr>
        <w:t xml:space="preserve">S4 </w:t>
      </w:r>
      <w:r w:rsidR="00270EAA" w:rsidRPr="00D6148E">
        <w:rPr>
          <w:b/>
          <w:sz w:val="18"/>
          <w:szCs w:val="18"/>
        </w:rPr>
        <w:t xml:space="preserve">Table: </w:t>
      </w:r>
      <w:bookmarkStart w:id="1" w:name="_Hlk25151196"/>
      <w:r w:rsidR="00270EAA" w:rsidRPr="00D6148E">
        <w:rPr>
          <w:b/>
          <w:sz w:val="18"/>
          <w:szCs w:val="18"/>
        </w:rPr>
        <w:t xml:space="preserve">Response rates (95% CIs) and geometric mean (GM) magnitudes (95% CIs) overall and among positive responders of secondary </w:t>
      </w:r>
      <w:r w:rsidR="00806EA4" w:rsidRPr="00D6148E">
        <w:rPr>
          <w:b/>
          <w:sz w:val="18"/>
          <w:szCs w:val="18"/>
        </w:rPr>
        <w:t xml:space="preserve">and exploratory </w:t>
      </w:r>
      <w:r w:rsidR="00270EAA" w:rsidRPr="00D6148E">
        <w:rPr>
          <w:b/>
          <w:sz w:val="18"/>
          <w:szCs w:val="18"/>
        </w:rPr>
        <w:t>humoral a</w:t>
      </w:r>
      <w:r w:rsidR="006F10C9">
        <w:rPr>
          <w:b/>
          <w:sz w:val="18"/>
          <w:szCs w:val="18"/>
        </w:rPr>
        <w:t>nd cellular responses at peak (months 6.5, 12</w:t>
      </w:r>
      <w:ins w:id="2" w:author="Fatima Laher" w:date="2020-01-13T07:46:00Z">
        <w:r w:rsidR="00AF60CA">
          <w:rPr>
            <w:b/>
            <w:sz w:val="18"/>
            <w:szCs w:val="18"/>
          </w:rPr>
          <w:t>.5</w:t>
        </w:r>
      </w:ins>
      <w:r w:rsidR="006F10C9">
        <w:rPr>
          <w:b/>
          <w:sz w:val="18"/>
          <w:szCs w:val="18"/>
        </w:rPr>
        <w:t>) and durability (m</w:t>
      </w:r>
      <w:r w:rsidR="00270EAA" w:rsidRPr="00D6148E">
        <w:rPr>
          <w:b/>
          <w:sz w:val="18"/>
          <w:szCs w:val="18"/>
        </w:rPr>
        <w:t xml:space="preserve">onths 12, 18) timepoints. </w:t>
      </w:r>
      <w:r w:rsidR="00806EA4" w:rsidRPr="00D6148E">
        <w:rPr>
          <w:sz w:val="18"/>
          <w:szCs w:val="18"/>
        </w:rPr>
        <w:t>(Effector and central memory sub-populations are exploratory.)</w:t>
      </w:r>
    </w:p>
    <w:bookmarkEnd w:id="1"/>
    <w:p w14:paraId="03A8AAB9" w14:textId="68633A9C" w:rsidR="00270EAA" w:rsidRDefault="00270EAA" w:rsidP="00270EAA">
      <w:pPr>
        <w:rPr>
          <w:sz w:val="18"/>
          <w:szCs w:val="18"/>
        </w:rPr>
      </w:pPr>
    </w:p>
    <w:tbl>
      <w:tblPr>
        <w:tblW w:w="95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1669"/>
        <w:gridCol w:w="1485"/>
        <w:gridCol w:w="1446"/>
        <w:gridCol w:w="1567"/>
        <w:gridCol w:w="1418"/>
      </w:tblGrid>
      <w:tr w:rsidR="00F11C52" w:rsidRPr="00D6148E" w14:paraId="3E5E006E" w14:textId="77777777" w:rsidTr="00CA55B2">
        <w:trPr>
          <w:cantSplit/>
          <w:trHeight w:val="274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58D90A2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lastRenderedPageBreak/>
              <w:t>Endpoint</w:t>
            </w:r>
          </w:p>
        </w:tc>
        <w:tc>
          <w:tcPr>
            <w:tcW w:w="1767" w:type="dxa"/>
            <w:vMerge w:val="restart"/>
            <w:vAlign w:val="center"/>
          </w:tcPr>
          <w:p w14:paraId="19670D5A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Statistic</w:t>
            </w:r>
          </w:p>
        </w:tc>
        <w:tc>
          <w:tcPr>
            <w:tcW w:w="3136" w:type="dxa"/>
            <w:gridSpan w:val="2"/>
            <w:shd w:val="clear" w:color="auto" w:fill="auto"/>
            <w:vAlign w:val="center"/>
            <w:hideMark/>
          </w:tcPr>
          <w:p w14:paraId="2177FC5B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Peak Timepoints</w:t>
            </w:r>
          </w:p>
        </w:tc>
        <w:tc>
          <w:tcPr>
            <w:tcW w:w="3199" w:type="dxa"/>
            <w:gridSpan w:val="2"/>
            <w:vAlign w:val="center"/>
          </w:tcPr>
          <w:p w14:paraId="1318ED8D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Durability Timepoints</w:t>
            </w:r>
          </w:p>
        </w:tc>
      </w:tr>
      <w:tr w:rsidR="00F11C52" w:rsidRPr="00D6148E" w14:paraId="09E7064B" w14:textId="77777777" w:rsidTr="00CA55B2">
        <w:trPr>
          <w:cantSplit/>
          <w:trHeight w:val="755"/>
          <w:tblHeader/>
          <w:jc w:val="center"/>
        </w:trPr>
        <w:tc>
          <w:tcPr>
            <w:tcW w:w="1446" w:type="dxa"/>
            <w:vMerge/>
            <w:vAlign w:val="center"/>
          </w:tcPr>
          <w:p w14:paraId="37435D5E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vMerge/>
            <w:vAlign w:val="center"/>
          </w:tcPr>
          <w:p w14:paraId="2E61BE1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591" w:type="dxa"/>
            <w:shd w:val="clear" w:color="auto" w:fill="auto"/>
            <w:vAlign w:val="center"/>
          </w:tcPr>
          <w:p w14:paraId="76C60AC9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Month 6.5</w:t>
            </w:r>
          </w:p>
          <w:p w14:paraId="2698B516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Estimate</w:t>
            </w:r>
          </w:p>
          <w:p w14:paraId="4B67CE67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68663535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Month 12.5</w:t>
            </w:r>
          </w:p>
          <w:p w14:paraId="341432C2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Estimate</w:t>
            </w:r>
          </w:p>
          <w:p w14:paraId="05EC03AA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687" w:type="dxa"/>
            <w:vAlign w:val="center"/>
          </w:tcPr>
          <w:p w14:paraId="4A55334D" w14:textId="31C8B32D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 xml:space="preserve">Month </w:t>
            </w:r>
            <w:ins w:id="3" w:author="Zoe Moodie" w:date="2020-01-07T09:01:00Z">
              <w:r w:rsidR="00CA5B37">
                <w:rPr>
                  <w:b/>
                  <w:sz w:val="18"/>
                  <w:szCs w:val="18"/>
                </w:rPr>
                <w:t>12</w:t>
              </w:r>
            </w:ins>
            <w:del w:id="4" w:author="Zoe Moodie" w:date="2020-01-07T09:01:00Z">
              <w:r w:rsidRPr="00D6148E" w:rsidDel="00CA5B37">
                <w:rPr>
                  <w:b/>
                  <w:sz w:val="18"/>
                  <w:szCs w:val="18"/>
                </w:rPr>
                <w:delText>6</w:delText>
              </w:r>
            </w:del>
            <w:r w:rsidRPr="00D6148E">
              <w:rPr>
                <w:b/>
                <w:sz w:val="18"/>
                <w:szCs w:val="18"/>
              </w:rPr>
              <w:t xml:space="preserve"> Estimate</w:t>
            </w:r>
          </w:p>
          <w:p w14:paraId="419DE0B2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512" w:type="dxa"/>
            <w:vAlign w:val="center"/>
          </w:tcPr>
          <w:p w14:paraId="60C1F0B1" w14:textId="7B8E943E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Month 1</w:t>
            </w:r>
            <w:ins w:id="5" w:author="Zoe Moodie" w:date="2020-01-07T09:01:00Z">
              <w:r w:rsidR="00CA5B37">
                <w:rPr>
                  <w:b/>
                  <w:sz w:val="18"/>
                  <w:szCs w:val="18"/>
                </w:rPr>
                <w:t>8</w:t>
              </w:r>
            </w:ins>
            <w:del w:id="6" w:author="Zoe Moodie" w:date="2020-01-07T09:01:00Z">
              <w:r w:rsidRPr="00D6148E" w:rsidDel="00CA5B37">
                <w:rPr>
                  <w:b/>
                  <w:sz w:val="18"/>
                  <w:szCs w:val="18"/>
                </w:rPr>
                <w:delText>2</w:delText>
              </w:r>
            </w:del>
            <w:r w:rsidRPr="00D6148E">
              <w:rPr>
                <w:b/>
                <w:sz w:val="18"/>
                <w:szCs w:val="18"/>
              </w:rPr>
              <w:t xml:space="preserve"> Estimate</w:t>
            </w:r>
          </w:p>
          <w:p w14:paraId="0B3BA2F3" w14:textId="77777777" w:rsidR="00F11C52" w:rsidRPr="00D6148E" w:rsidRDefault="00F11C52" w:rsidP="00CA55B2">
            <w:pPr>
              <w:jc w:val="center"/>
              <w:rPr>
                <w:b/>
                <w:sz w:val="18"/>
                <w:szCs w:val="18"/>
              </w:rPr>
            </w:pPr>
            <w:r w:rsidRPr="00D6148E">
              <w:rPr>
                <w:b/>
                <w:sz w:val="18"/>
                <w:szCs w:val="18"/>
              </w:rPr>
              <w:t>(95% CI)</w:t>
            </w:r>
          </w:p>
        </w:tc>
      </w:tr>
      <w:tr w:rsidR="00F11C52" w:rsidRPr="00D6148E" w14:paraId="2FF5F31D" w14:textId="77777777" w:rsidTr="00CA55B2">
        <w:trPr>
          <w:cantSplit/>
          <w:trHeight w:val="521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7EE91FB1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5071CF3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3926A1C8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1A194FB9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3</w:t>
            </w:r>
          </w:p>
          <w:p w14:paraId="58142C6B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ZM96.C</w:t>
            </w:r>
          </w:p>
          <w:p w14:paraId="18F8F84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p120</w:t>
            </w:r>
          </w:p>
          <w:p w14:paraId="2258F1B1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493CD47D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DB09A4C" w14:textId="77777777" w:rsidR="00F11C52" w:rsidRPr="00056A51" w:rsidRDefault="00F11C52" w:rsidP="00CA55B2">
            <w:pPr>
              <w:jc w:val="center"/>
              <w:rPr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28/65 = 43.1%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31.8%, 55.2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3B1C3C1D" w14:textId="77777777" w:rsidR="00F11C52" w:rsidRPr="00056A51" w:rsidRDefault="00F11C52" w:rsidP="00CA55B2">
            <w:pPr>
              <w:jc w:val="center"/>
              <w:rPr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37/65 = 56.9%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44.8%, 68.2%)</w:t>
            </w:r>
          </w:p>
        </w:tc>
        <w:tc>
          <w:tcPr>
            <w:tcW w:w="1687" w:type="dxa"/>
            <w:vAlign w:val="center"/>
          </w:tcPr>
          <w:p w14:paraId="453AEA98" w14:textId="77777777" w:rsidR="00F11C52" w:rsidRPr="00056A51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3/64 = 4.7%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1.6%, 12.9%)</w:t>
            </w:r>
          </w:p>
        </w:tc>
        <w:tc>
          <w:tcPr>
            <w:tcW w:w="1512" w:type="dxa"/>
            <w:vAlign w:val="center"/>
          </w:tcPr>
          <w:p w14:paraId="00469CB1" w14:textId="77777777" w:rsidR="00F11C52" w:rsidRPr="00056A51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3/64 = 4.7%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1.6%, 12.9%)</w:t>
            </w:r>
          </w:p>
        </w:tc>
      </w:tr>
      <w:tr w:rsidR="00F11C52" w:rsidRPr="00D6148E" w14:paraId="4CE7143F" w14:textId="77777777" w:rsidTr="00CA55B2">
        <w:trPr>
          <w:cantSplit/>
          <w:trHeight w:val="557"/>
          <w:tblHeader/>
          <w:jc w:val="center"/>
        </w:trPr>
        <w:tc>
          <w:tcPr>
            <w:tcW w:w="1446" w:type="dxa"/>
            <w:vMerge/>
            <w:vAlign w:val="center"/>
          </w:tcPr>
          <w:p w14:paraId="097C7DF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07F8900C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65BADBBF" w14:textId="77777777" w:rsidR="00F11C52" w:rsidRPr="00D6148E" w:rsidRDefault="00F11C52" w:rsidP="00CA55B2">
            <w:pPr>
              <w:jc w:val="center"/>
              <w:rPr>
                <w:sz w:val="18"/>
                <w:szCs w:val="18"/>
                <w:highlight w:val="yellow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C8D21DA" w14:textId="77777777" w:rsidR="00F11C52" w:rsidRPr="00056A51" w:rsidRDefault="00F11C52" w:rsidP="00CA55B2">
            <w:pPr>
              <w:jc w:val="center"/>
              <w:rPr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69.99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45.79, 106.98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5D587E83" w14:textId="77777777" w:rsidR="00F11C52" w:rsidRPr="00056A51" w:rsidRDefault="00F11C52" w:rsidP="00CA55B2">
            <w:pPr>
              <w:jc w:val="center"/>
              <w:rPr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120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74, 196)</w:t>
            </w:r>
          </w:p>
        </w:tc>
        <w:tc>
          <w:tcPr>
            <w:tcW w:w="1687" w:type="dxa"/>
            <w:vAlign w:val="center"/>
          </w:tcPr>
          <w:p w14:paraId="26FA4B06" w14:textId="77777777" w:rsidR="00F11C52" w:rsidRPr="00056A51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7.42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5, 11.01)</w:t>
            </w:r>
          </w:p>
        </w:tc>
        <w:tc>
          <w:tcPr>
            <w:tcW w:w="1512" w:type="dxa"/>
            <w:vAlign w:val="center"/>
          </w:tcPr>
          <w:p w14:paraId="6B1CDA14" w14:textId="77777777" w:rsidR="00F11C52" w:rsidRPr="00056A51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6.08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4.11, 8.99)</w:t>
            </w:r>
          </w:p>
        </w:tc>
      </w:tr>
      <w:tr w:rsidR="00F11C52" w:rsidRPr="00D6148E" w14:paraId="165EAB66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58008CC7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28258A9B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  <w:highlight w:val="yellow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  <w:r>
              <w:rPr>
                <w:b/>
                <w:kern w:val="24"/>
                <w:sz w:val="18"/>
                <w:szCs w:val="18"/>
              </w:rPr>
              <w:t xml:space="preserve"> </w:t>
            </w:r>
            <w:r w:rsidRPr="00D6148E">
              <w:rPr>
                <w:b/>
                <w:kern w:val="24"/>
                <w:sz w:val="18"/>
                <w:szCs w:val="18"/>
              </w:rPr>
              <w:t>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3432DC1" w14:textId="77777777" w:rsidR="00F11C52" w:rsidRPr="00056A51" w:rsidRDefault="00F11C52" w:rsidP="00CA55B2">
            <w:pPr>
              <w:jc w:val="center"/>
              <w:rPr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305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221, 421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033F2FF7" w14:textId="77777777" w:rsidR="00F11C52" w:rsidRPr="00056A51" w:rsidRDefault="00F11C52" w:rsidP="00CA55B2">
            <w:pPr>
              <w:jc w:val="center"/>
              <w:rPr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443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299, 657)</w:t>
            </w:r>
          </w:p>
        </w:tc>
        <w:tc>
          <w:tcPr>
            <w:tcW w:w="1687" w:type="dxa"/>
            <w:vAlign w:val="center"/>
          </w:tcPr>
          <w:p w14:paraId="2A1FCAF5" w14:textId="77777777" w:rsidR="00F11C52" w:rsidRPr="00056A51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419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39, 4464)</w:t>
            </w:r>
          </w:p>
        </w:tc>
        <w:tc>
          <w:tcPr>
            <w:tcW w:w="1512" w:type="dxa"/>
            <w:vAlign w:val="center"/>
          </w:tcPr>
          <w:p w14:paraId="20B9E3A3" w14:textId="77777777" w:rsidR="00F11C52" w:rsidRPr="00056A51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t>269</w:t>
            </w:r>
            <w:r w:rsidRPr="00056A51">
              <w:rPr>
                <w:rFonts w:ascii="Times" w:hAnsi="Times" w:cs="Times"/>
                <w:color w:val="000000"/>
                <w:sz w:val="18"/>
                <w:szCs w:val="18"/>
              </w:rPr>
              <w:br/>
              <w:t>(30, 2459)</w:t>
            </w:r>
          </w:p>
        </w:tc>
      </w:tr>
      <w:tr w:rsidR="00F11C52" w:rsidRPr="00D6148E" w14:paraId="304B9AFA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48E230F6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287D1D18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62D1DF6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28739F4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76B11C4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3</w:t>
            </w:r>
          </w:p>
          <w:p w14:paraId="03961128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1086.C</w:t>
            </w:r>
          </w:p>
          <w:p w14:paraId="2F1CE4B4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p120</w:t>
            </w:r>
          </w:p>
          <w:p w14:paraId="027E979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4D898F22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144F60E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65/65 =100.0%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94.4%, 100.0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3DA03461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58/65 = 89.2%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79.4%, 94.7%)</w:t>
            </w:r>
          </w:p>
        </w:tc>
        <w:tc>
          <w:tcPr>
            <w:tcW w:w="1687" w:type="dxa"/>
            <w:vAlign w:val="center"/>
          </w:tcPr>
          <w:p w14:paraId="4606370B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19/64 = 29.7%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19.9%, 41.8%)</w:t>
            </w:r>
          </w:p>
        </w:tc>
        <w:tc>
          <w:tcPr>
            <w:tcW w:w="1512" w:type="dxa"/>
            <w:vAlign w:val="center"/>
          </w:tcPr>
          <w:p w14:paraId="777A779C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17/64 = 26.6%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17.3%, 38.5%)</w:t>
            </w:r>
          </w:p>
        </w:tc>
      </w:tr>
      <w:tr w:rsidR="00F11C52" w:rsidRPr="00D6148E" w14:paraId="10B1B3A7" w14:textId="77777777" w:rsidTr="00CA55B2">
        <w:trPr>
          <w:cantSplit/>
          <w:trHeight w:val="521"/>
          <w:tblHeader/>
          <w:jc w:val="center"/>
        </w:trPr>
        <w:tc>
          <w:tcPr>
            <w:tcW w:w="1446" w:type="dxa"/>
            <w:vMerge/>
            <w:vAlign w:val="center"/>
          </w:tcPr>
          <w:p w14:paraId="5F8533AC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141C38E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19C0EE6F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987E85A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2076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1560, 2764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0DE977E0" w14:textId="77777777" w:rsidR="00F11C52" w:rsidRPr="000D4BCF" w:rsidRDefault="00F11C52" w:rsidP="00CA55B2">
            <w:pPr>
              <w:jc w:val="center"/>
              <w:rPr>
                <w:sz w:val="18"/>
                <w:szCs w:val="18"/>
                <w:highlight w:val="yellow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679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439, 1051)</w:t>
            </w:r>
          </w:p>
        </w:tc>
        <w:tc>
          <w:tcPr>
            <w:tcW w:w="1687" w:type="dxa"/>
            <w:vAlign w:val="center"/>
          </w:tcPr>
          <w:p w14:paraId="50A8822C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40.02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26.56, 60.29)</w:t>
            </w:r>
          </w:p>
        </w:tc>
        <w:tc>
          <w:tcPr>
            <w:tcW w:w="1512" w:type="dxa"/>
            <w:vAlign w:val="center"/>
          </w:tcPr>
          <w:p w14:paraId="6B96BBDB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  <w:highlight w:val="yellow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36.69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23.67, 56.86)</w:t>
            </w:r>
          </w:p>
        </w:tc>
      </w:tr>
      <w:tr w:rsidR="00F11C52" w:rsidRPr="00D6148E" w14:paraId="6316450F" w14:textId="77777777" w:rsidTr="00CA55B2">
        <w:trPr>
          <w:cantSplit/>
          <w:trHeight w:val="620"/>
          <w:tblHeader/>
          <w:jc w:val="center"/>
        </w:trPr>
        <w:tc>
          <w:tcPr>
            <w:tcW w:w="1446" w:type="dxa"/>
            <w:vMerge/>
            <w:vAlign w:val="center"/>
          </w:tcPr>
          <w:p w14:paraId="0C45C126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6B0F7A1C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  <w:r>
              <w:rPr>
                <w:b/>
                <w:kern w:val="24"/>
                <w:sz w:val="18"/>
                <w:szCs w:val="18"/>
              </w:rPr>
              <w:t xml:space="preserve"> </w:t>
            </w:r>
            <w:r w:rsidRPr="00D6148E">
              <w:rPr>
                <w:b/>
                <w:kern w:val="24"/>
                <w:sz w:val="18"/>
                <w:szCs w:val="18"/>
              </w:rPr>
              <w:t>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BCC83ED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2076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1560, 2764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7FEDE965" w14:textId="77777777" w:rsidR="00F11C52" w:rsidRPr="000D4BCF" w:rsidRDefault="00F11C52" w:rsidP="00CA55B2">
            <w:pPr>
              <w:jc w:val="center"/>
              <w:rPr>
                <w:sz w:val="18"/>
                <w:szCs w:val="18"/>
                <w:highlight w:val="yellow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1011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713, 1433)</w:t>
            </w:r>
          </w:p>
        </w:tc>
        <w:tc>
          <w:tcPr>
            <w:tcW w:w="1687" w:type="dxa"/>
            <w:vAlign w:val="center"/>
          </w:tcPr>
          <w:p w14:paraId="651FC0C6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244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177, 338)</w:t>
            </w:r>
          </w:p>
        </w:tc>
        <w:tc>
          <w:tcPr>
            <w:tcW w:w="1512" w:type="dxa"/>
            <w:vAlign w:val="center"/>
          </w:tcPr>
          <w:p w14:paraId="0E335A27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  <w:highlight w:val="yellow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263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169, 409)</w:t>
            </w:r>
          </w:p>
        </w:tc>
      </w:tr>
      <w:tr w:rsidR="00F11C52" w:rsidRPr="00D6148E" w14:paraId="51F60ED1" w14:textId="77777777" w:rsidTr="00CA55B2">
        <w:trPr>
          <w:cantSplit/>
          <w:trHeight w:val="539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686447C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6A23B799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77475BE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079D4EF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3</w:t>
            </w:r>
          </w:p>
          <w:p w14:paraId="38EA12A6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TV1c8.2.C</w:t>
            </w:r>
          </w:p>
          <w:p w14:paraId="06DA2C6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p120</w:t>
            </w:r>
          </w:p>
          <w:p w14:paraId="7AE5DA1B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5EED3F95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EAD280C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56/65 = 86.2%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75.7%, 92.5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63E623EE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44/65 = 67.7%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55.6%, 77.8%)</w:t>
            </w:r>
          </w:p>
        </w:tc>
        <w:tc>
          <w:tcPr>
            <w:tcW w:w="1687" w:type="dxa"/>
            <w:vAlign w:val="center"/>
          </w:tcPr>
          <w:p w14:paraId="0EFD5DEC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3/64 = 4.7%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1.6%, 12.9%)</w:t>
            </w:r>
          </w:p>
        </w:tc>
        <w:tc>
          <w:tcPr>
            <w:tcW w:w="1512" w:type="dxa"/>
            <w:vAlign w:val="center"/>
          </w:tcPr>
          <w:p w14:paraId="2908CEE6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5/64 = 7.8%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3.4%, 17.0%)</w:t>
            </w:r>
          </w:p>
        </w:tc>
      </w:tr>
      <w:tr w:rsidR="00F11C52" w:rsidRPr="00D6148E" w14:paraId="612D5541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67A349C8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E526009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393B2611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D302A20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364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246, 539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2BCCE033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187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119, 294)</w:t>
            </w:r>
          </w:p>
        </w:tc>
        <w:tc>
          <w:tcPr>
            <w:tcW w:w="1687" w:type="dxa"/>
            <w:vAlign w:val="center"/>
          </w:tcPr>
          <w:p w14:paraId="6DC1BE72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5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3.36, 7.44)</w:t>
            </w:r>
          </w:p>
        </w:tc>
        <w:tc>
          <w:tcPr>
            <w:tcW w:w="1512" w:type="dxa"/>
            <w:vAlign w:val="center"/>
          </w:tcPr>
          <w:p w14:paraId="3CB404EA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6.53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4.1, 10.39)</w:t>
            </w:r>
          </w:p>
        </w:tc>
      </w:tr>
      <w:tr w:rsidR="00F11C52" w:rsidRPr="00D6148E" w14:paraId="7897760C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232C8D0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F2C483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  <w:r>
              <w:rPr>
                <w:b/>
                <w:kern w:val="24"/>
                <w:sz w:val="18"/>
                <w:szCs w:val="18"/>
              </w:rPr>
              <w:t xml:space="preserve"> </w:t>
            </w:r>
            <w:r w:rsidRPr="00D6148E">
              <w:rPr>
                <w:b/>
                <w:kern w:val="24"/>
                <w:sz w:val="18"/>
                <w:szCs w:val="18"/>
              </w:rPr>
              <w:t>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0DC83E2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560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428, 732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06BC5DA1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462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334, 640)</w:t>
            </w:r>
          </w:p>
        </w:tc>
        <w:tc>
          <w:tcPr>
            <w:tcW w:w="1687" w:type="dxa"/>
            <w:vAlign w:val="center"/>
          </w:tcPr>
          <w:p w14:paraId="0360ABE1" w14:textId="77777777" w:rsidR="00F11C52" w:rsidRPr="000D4BCF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359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30, 4326)</w:t>
            </w:r>
          </w:p>
        </w:tc>
        <w:tc>
          <w:tcPr>
            <w:tcW w:w="1512" w:type="dxa"/>
            <w:vAlign w:val="center"/>
          </w:tcPr>
          <w:p w14:paraId="2EAE87AB" w14:textId="77777777" w:rsidR="00F11C52" w:rsidRPr="000D4BCF" w:rsidRDefault="00F11C52" w:rsidP="00CA55B2">
            <w:pPr>
              <w:jc w:val="center"/>
              <w:rPr>
                <w:sz w:val="18"/>
                <w:szCs w:val="18"/>
              </w:rPr>
            </w:pP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t>333</w:t>
            </w:r>
            <w:r w:rsidRPr="000D4BCF">
              <w:rPr>
                <w:rFonts w:ascii="Times" w:hAnsi="Times" w:cs="Times"/>
                <w:color w:val="000000"/>
                <w:sz w:val="18"/>
                <w:szCs w:val="18"/>
              </w:rPr>
              <w:br/>
              <w:t>(232, 478)</w:t>
            </w:r>
          </w:p>
        </w:tc>
      </w:tr>
      <w:tr w:rsidR="00F11C52" w:rsidRPr="00D6148E" w14:paraId="11810B50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65989CC6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3</w:t>
            </w:r>
          </w:p>
          <w:p w14:paraId="2AC33FDB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ZM96.C</w:t>
            </w:r>
          </w:p>
          <w:p w14:paraId="1F758BED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>
              <w:rPr>
                <w:b/>
                <w:kern w:val="24"/>
                <w:sz w:val="18"/>
                <w:szCs w:val="18"/>
              </w:rPr>
              <w:t>V1V2</w:t>
            </w:r>
          </w:p>
          <w:p w14:paraId="7B85D4FE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58490291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3F45CE8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5/64 = 7.8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3.4%, 17.0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509CD6CB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5/64 = 7.8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3.4%, 17.0%)</w:t>
            </w:r>
          </w:p>
        </w:tc>
        <w:tc>
          <w:tcPr>
            <w:tcW w:w="1687" w:type="dxa"/>
            <w:vAlign w:val="center"/>
          </w:tcPr>
          <w:p w14:paraId="2BE91186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/63 = 1.6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3%, 8.5%)</w:t>
            </w:r>
          </w:p>
        </w:tc>
        <w:tc>
          <w:tcPr>
            <w:tcW w:w="1512" w:type="dxa"/>
            <w:vAlign w:val="center"/>
          </w:tcPr>
          <w:p w14:paraId="27520B1C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0/63 = 0.0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%, 5.7%)</w:t>
            </w:r>
          </w:p>
        </w:tc>
      </w:tr>
      <w:tr w:rsidR="00F11C52" w:rsidRPr="00D6148E" w14:paraId="63FBD080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1E9BC33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589E10CA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</w:p>
          <w:p w14:paraId="42F70B78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A7FDEA0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6.46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3.23, 12.92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368C6669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6.87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3.53, 13.38)</w:t>
            </w:r>
          </w:p>
        </w:tc>
        <w:tc>
          <w:tcPr>
            <w:tcW w:w="1687" w:type="dxa"/>
            <w:vAlign w:val="center"/>
          </w:tcPr>
          <w:p w14:paraId="43418C28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2.47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.48, 4.1)</w:t>
            </w:r>
          </w:p>
        </w:tc>
        <w:tc>
          <w:tcPr>
            <w:tcW w:w="1512" w:type="dxa"/>
            <w:vAlign w:val="center"/>
          </w:tcPr>
          <w:p w14:paraId="44AAB558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2.66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.57, 4.5)</w:t>
            </w:r>
          </w:p>
        </w:tc>
      </w:tr>
      <w:tr w:rsidR="00F11C52" w:rsidRPr="00D6148E" w14:paraId="1855078B" w14:textId="77777777" w:rsidTr="00CA55B2">
        <w:trPr>
          <w:cantSplit/>
          <w:trHeight w:val="620"/>
          <w:tblHeader/>
          <w:jc w:val="center"/>
        </w:trPr>
        <w:tc>
          <w:tcPr>
            <w:tcW w:w="1446" w:type="dxa"/>
            <w:vMerge/>
            <w:vAlign w:val="center"/>
          </w:tcPr>
          <w:p w14:paraId="4E7AAF0B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539A0C17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</w:t>
            </w:r>
            <w:r>
              <w:rPr>
                <w:b/>
                <w:kern w:val="24"/>
                <w:sz w:val="18"/>
                <w:szCs w:val="18"/>
              </w:rPr>
              <w:t xml:space="preserve"> </w:t>
            </w:r>
            <w:r w:rsidRPr="00D6148E">
              <w:rPr>
                <w:b/>
                <w:kern w:val="24"/>
                <w:sz w:val="18"/>
                <w:szCs w:val="18"/>
              </w:rPr>
              <w:t>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57CEB90D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741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 190, 15975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309E1ABD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2189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 341, 14064)</w:t>
            </w:r>
          </w:p>
        </w:tc>
        <w:tc>
          <w:tcPr>
            <w:tcW w:w="1687" w:type="dxa"/>
            <w:vAlign w:val="center"/>
          </w:tcPr>
          <w:p w14:paraId="3C749788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886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(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2" w:type="dxa"/>
            <w:vAlign w:val="center"/>
          </w:tcPr>
          <w:p w14:paraId="5FE61233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F11C52" w:rsidRPr="00D6148E" w14:paraId="278AE1A8" w14:textId="77777777" w:rsidTr="00CA55B2">
        <w:trPr>
          <w:cantSplit/>
          <w:trHeight w:val="557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110F313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3 1086.C V1V2</w:t>
            </w:r>
          </w:p>
          <w:p w14:paraId="0EE0F7E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67926334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5F4B461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5/65 = 23.1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4.5%, 34.6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7B8DC0F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4/65 = 21.5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3.3%, 33.0%)</w:t>
            </w:r>
          </w:p>
        </w:tc>
        <w:tc>
          <w:tcPr>
            <w:tcW w:w="1687" w:type="dxa"/>
            <w:vAlign w:val="center"/>
          </w:tcPr>
          <w:p w14:paraId="19DEF7CE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/64 = 1.6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3%, 8.3%)</w:t>
            </w:r>
          </w:p>
        </w:tc>
        <w:tc>
          <w:tcPr>
            <w:tcW w:w="1512" w:type="dxa"/>
            <w:vAlign w:val="center"/>
          </w:tcPr>
          <w:p w14:paraId="19D550D6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0/64 = 0.0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%, 5.7%)</w:t>
            </w:r>
          </w:p>
        </w:tc>
      </w:tr>
      <w:tr w:rsidR="00F11C52" w:rsidRPr="00D6148E" w14:paraId="304A143C" w14:textId="77777777" w:rsidTr="00CA55B2">
        <w:trPr>
          <w:cantSplit/>
          <w:trHeight w:val="593"/>
          <w:tblHeader/>
          <w:jc w:val="center"/>
        </w:trPr>
        <w:tc>
          <w:tcPr>
            <w:tcW w:w="1446" w:type="dxa"/>
            <w:vMerge/>
            <w:vAlign w:val="center"/>
          </w:tcPr>
          <w:p w14:paraId="15FFC18D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0FB0F7B2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31B275B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4.86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8.13, 27.17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13C190AC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5.82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9.35, 26.78)</w:t>
            </w:r>
          </w:p>
        </w:tc>
        <w:tc>
          <w:tcPr>
            <w:tcW w:w="1687" w:type="dxa"/>
            <w:vAlign w:val="center"/>
          </w:tcPr>
          <w:p w14:paraId="03D7DC52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2.11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.59, 2.8)</w:t>
            </w:r>
          </w:p>
        </w:tc>
        <w:tc>
          <w:tcPr>
            <w:tcW w:w="1512" w:type="dxa"/>
            <w:vAlign w:val="center"/>
          </w:tcPr>
          <w:p w14:paraId="0B2BF45C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.84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.4, 2.43)</w:t>
            </w:r>
          </w:p>
        </w:tc>
      </w:tr>
      <w:tr w:rsidR="00F11C52" w:rsidRPr="00D6148E" w14:paraId="6BD2B244" w14:textId="77777777" w:rsidTr="00CA55B2">
        <w:trPr>
          <w:cantSplit/>
          <w:trHeight w:val="620"/>
          <w:tblHeader/>
          <w:jc w:val="center"/>
        </w:trPr>
        <w:tc>
          <w:tcPr>
            <w:tcW w:w="1446" w:type="dxa"/>
            <w:vMerge/>
            <w:vAlign w:val="center"/>
          </w:tcPr>
          <w:p w14:paraId="24F71F16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377047F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9849DD3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490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211, 1137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1FA7871D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335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74, 643)</w:t>
            </w:r>
          </w:p>
        </w:tc>
        <w:tc>
          <w:tcPr>
            <w:tcW w:w="1687" w:type="dxa"/>
            <w:vAlign w:val="center"/>
          </w:tcPr>
          <w:p w14:paraId="78F726BE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280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>-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,</w:t>
            </w:r>
            <w:r>
              <w:rPr>
                <w:rFonts w:ascii="Times" w:hAnsi="Times" w:cs="Times"/>
                <w:color w:val="000000"/>
                <w:sz w:val="18"/>
                <w:szCs w:val="18"/>
              </w:rPr>
              <w:t xml:space="preserve"> -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12" w:type="dxa"/>
            <w:vAlign w:val="center"/>
          </w:tcPr>
          <w:p w14:paraId="3C96449B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NA</w:t>
            </w:r>
          </w:p>
        </w:tc>
      </w:tr>
      <w:tr w:rsidR="00F11C52" w:rsidRPr="00D6148E" w14:paraId="71E417AA" w14:textId="77777777" w:rsidTr="00CA55B2">
        <w:trPr>
          <w:cantSplit/>
          <w:trHeight w:val="548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0D0DD13E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3 TV1c8.2.C V1V2</w:t>
            </w:r>
          </w:p>
          <w:p w14:paraId="6620F8C9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19F518E1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AC82BC1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7/64 = 10.9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5.4%, 20.9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1C4377E9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7/64 = 10.9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5.4%, 20.9%)</w:t>
            </w:r>
          </w:p>
        </w:tc>
        <w:tc>
          <w:tcPr>
            <w:tcW w:w="1687" w:type="dxa"/>
            <w:vAlign w:val="center"/>
          </w:tcPr>
          <w:p w14:paraId="635BF597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0/63 = 0.0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%, 5.7%)</w:t>
            </w:r>
          </w:p>
        </w:tc>
        <w:tc>
          <w:tcPr>
            <w:tcW w:w="1512" w:type="dxa"/>
            <w:vAlign w:val="center"/>
          </w:tcPr>
          <w:p w14:paraId="59E99ACA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0/63 = 0.0%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%, 5.7%)</w:t>
            </w:r>
          </w:p>
        </w:tc>
      </w:tr>
      <w:tr w:rsidR="00F11C52" w:rsidRPr="00D6148E" w14:paraId="07BA4579" w14:textId="77777777" w:rsidTr="00CA55B2">
        <w:trPr>
          <w:cantSplit/>
          <w:trHeight w:val="602"/>
          <w:tblHeader/>
          <w:jc w:val="center"/>
        </w:trPr>
        <w:tc>
          <w:tcPr>
            <w:tcW w:w="1446" w:type="dxa"/>
            <w:vMerge/>
            <w:vAlign w:val="center"/>
          </w:tcPr>
          <w:p w14:paraId="566CBE41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24CBBA3A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6B40B27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4.25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2.42, 7.46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341CA6F8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5.1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2.92, 8.92)</w:t>
            </w:r>
          </w:p>
        </w:tc>
        <w:tc>
          <w:tcPr>
            <w:tcW w:w="1687" w:type="dxa"/>
            <w:vAlign w:val="center"/>
          </w:tcPr>
          <w:p w14:paraId="4A3E3CBA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.29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.04, 1.61)</w:t>
            </w:r>
          </w:p>
        </w:tc>
        <w:tc>
          <w:tcPr>
            <w:tcW w:w="1512" w:type="dxa"/>
            <w:vAlign w:val="center"/>
          </w:tcPr>
          <w:p w14:paraId="50AC9418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1.29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.02, 1.62)</w:t>
            </w:r>
          </w:p>
        </w:tc>
      </w:tr>
      <w:tr w:rsidR="00F11C52" w:rsidRPr="00D6148E" w14:paraId="7ABC33D5" w14:textId="77777777" w:rsidTr="00CA55B2">
        <w:trPr>
          <w:cantSplit/>
          <w:trHeight w:val="980"/>
          <w:tblHeader/>
          <w:jc w:val="center"/>
        </w:trPr>
        <w:tc>
          <w:tcPr>
            <w:tcW w:w="1446" w:type="dxa"/>
            <w:vMerge/>
            <w:vAlign w:val="center"/>
          </w:tcPr>
          <w:p w14:paraId="1007E3E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19BE466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39F5CBF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571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223, 1458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03B5CCE1" w14:textId="77777777" w:rsidR="00F11C52" w:rsidRPr="007C12E2" w:rsidRDefault="00F11C52" w:rsidP="00CA55B2">
            <w:pPr>
              <w:jc w:val="center"/>
              <w:rPr>
                <w:sz w:val="18"/>
                <w:szCs w:val="18"/>
              </w:rPr>
            </w:pP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t>562</w:t>
            </w:r>
            <w:r w:rsidRPr="007C12E2">
              <w:rPr>
                <w:rFonts w:ascii="Times" w:hAnsi="Times" w:cs="Times"/>
                <w:color w:val="000000"/>
                <w:sz w:val="18"/>
                <w:szCs w:val="18"/>
              </w:rPr>
              <w:br/>
              <w:t>(178, 1768)</w:t>
            </w:r>
          </w:p>
        </w:tc>
        <w:tc>
          <w:tcPr>
            <w:tcW w:w="1687" w:type="dxa"/>
            <w:vAlign w:val="center"/>
          </w:tcPr>
          <w:p w14:paraId="70817DC5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NA</w:t>
            </w:r>
          </w:p>
        </w:tc>
        <w:tc>
          <w:tcPr>
            <w:tcW w:w="1512" w:type="dxa"/>
            <w:vAlign w:val="center"/>
          </w:tcPr>
          <w:p w14:paraId="32C2EAF3" w14:textId="77777777" w:rsidR="00F11C52" w:rsidRPr="007C12E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NA</w:t>
            </w:r>
          </w:p>
        </w:tc>
      </w:tr>
      <w:tr w:rsidR="00F11C52" w:rsidRPr="00D6148E" w14:paraId="46EA55AB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211D5E21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IgG3 CaseA2_gp70_V1V2.B</w:t>
            </w:r>
          </w:p>
          <w:p w14:paraId="7EB0D341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60A55873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lastRenderedPageBreak/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23F2D16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5/64 = 7.8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3.4%, 17.0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0CB181C2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6/64 = 9.4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4.4%, 19.0%)</w:t>
            </w:r>
          </w:p>
        </w:tc>
        <w:tc>
          <w:tcPr>
            <w:tcW w:w="1687" w:type="dxa"/>
            <w:vAlign w:val="center"/>
          </w:tcPr>
          <w:p w14:paraId="10CB9E03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0/63 = 0.0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%, 5.7%)</w:t>
            </w:r>
          </w:p>
        </w:tc>
        <w:tc>
          <w:tcPr>
            <w:tcW w:w="1512" w:type="dxa"/>
            <w:vAlign w:val="center"/>
          </w:tcPr>
          <w:p w14:paraId="6E7984D8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2/63 = 3.2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9%, 10.9%)</w:t>
            </w:r>
          </w:p>
        </w:tc>
      </w:tr>
      <w:tr w:rsidR="00F11C52" w:rsidRPr="00D6148E" w14:paraId="1233CE99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26E55D0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482FDD6B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F4E2AF5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2.41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1.56, 3.72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24D2F816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3.19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1.9, 5.33)</w:t>
            </w:r>
          </w:p>
        </w:tc>
        <w:tc>
          <w:tcPr>
            <w:tcW w:w="1687" w:type="dxa"/>
            <w:vAlign w:val="center"/>
          </w:tcPr>
          <w:p w14:paraId="4C8419DD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1.1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98, 1.24)</w:t>
            </w:r>
          </w:p>
        </w:tc>
        <w:tc>
          <w:tcPr>
            <w:tcW w:w="1512" w:type="dxa"/>
            <w:vAlign w:val="center"/>
          </w:tcPr>
          <w:p w14:paraId="02E12422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1.24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99, 1.56)</w:t>
            </w:r>
          </w:p>
        </w:tc>
      </w:tr>
      <w:tr w:rsidR="00F11C52" w:rsidRPr="00D6148E" w14:paraId="1E1D25F7" w14:textId="77777777" w:rsidTr="00CA55B2">
        <w:trPr>
          <w:cantSplit/>
          <w:trHeight w:val="611"/>
          <w:tblHeader/>
          <w:jc w:val="center"/>
        </w:trPr>
        <w:tc>
          <w:tcPr>
            <w:tcW w:w="1446" w:type="dxa"/>
            <w:vMerge/>
            <w:vAlign w:val="center"/>
          </w:tcPr>
          <w:p w14:paraId="6889776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CB7C279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0ACA467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350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128, 956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6A2BD46A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396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130, 1200)</w:t>
            </w:r>
          </w:p>
        </w:tc>
        <w:tc>
          <w:tcPr>
            <w:tcW w:w="1687" w:type="dxa"/>
            <w:vAlign w:val="center"/>
          </w:tcPr>
          <w:p w14:paraId="2E80CDE9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>
              <w:rPr>
                <w:kern w:val="24"/>
                <w:sz w:val="18"/>
                <w:szCs w:val="18"/>
              </w:rPr>
              <w:t>NA</w:t>
            </w:r>
          </w:p>
        </w:tc>
        <w:tc>
          <w:tcPr>
            <w:tcW w:w="1512" w:type="dxa"/>
            <w:vAlign w:val="center"/>
          </w:tcPr>
          <w:p w14:paraId="1E683099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117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114, 121)</w:t>
            </w:r>
          </w:p>
        </w:tc>
      </w:tr>
      <w:tr w:rsidR="00F11C52" w:rsidRPr="00D6148E" w14:paraId="37C538DC" w14:textId="77777777" w:rsidTr="00CA55B2">
        <w:trPr>
          <w:cantSplit/>
          <w:trHeight w:val="62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5F463A0A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proofErr w:type="spellStart"/>
            <w:r w:rsidRPr="00D6148E">
              <w:rPr>
                <w:b/>
                <w:kern w:val="24"/>
                <w:sz w:val="18"/>
                <w:szCs w:val="18"/>
              </w:rPr>
              <w:t>nAb</w:t>
            </w:r>
            <w:proofErr w:type="spellEnd"/>
            <w:r w:rsidRPr="00D6148E">
              <w:rPr>
                <w:b/>
                <w:kern w:val="24"/>
                <w:sz w:val="18"/>
                <w:szCs w:val="18"/>
              </w:rPr>
              <w:t xml:space="preserve"> TV1c8.2.C</w:t>
            </w:r>
          </w:p>
          <w:p w14:paraId="242D6C26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D9AB176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296FCE5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67/69 = 97.1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90.0%, 99.2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6570AEF0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68/69 = 98.6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92.2%, 99.7%)</w:t>
            </w:r>
          </w:p>
        </w:tc>
        <w:tc>
          <w:tcPr>
            <w:tcW w:w="1687" w:type="dxa"/>
            <w:vAlign w:val="center"/>
          </w:tcPr>
          <w:p w14:paraId="2EF40D8C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10/60 = 16.7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9.3%, 28.0%)</w:t>
            </w:r>
          </w:p>
        </w:tc>
        <w:tc>
          <w:tcPr>
            <w:tcW w:w="1512" w:type="dxa"/>
            <w:vAlign w:val="center"/>
          </w:tcPr>
          <w:p w14:paraId="63B87DF6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54/60 = 90.0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79.9%, 95.3%)</w:t>
            </w:r>
          </w:p>
        </w:tc>
      </w:tr>
      <w:tr w:rsidR="00F11C52" w:rsidRPr="00D6148E" w14:paraId="53FDB8A8" w14:textId="77777777" w:rsidTr="00CA55B2">
        <w:trPr>
          <w:cantSplit/>
          <w:trHeight w:val="548"/>
          <w:tblHeader/>
          <w:jc w:val="center"/>
        </w:trPr>
        <w:tc>
          <w:tcPr>
            <w:tcW w:w="1446" w:type="dxa"/>
            <w:vMerge/>
            <w:vAlign w:val="center"/>
          </w:tcPr>
          <w:p w14:paraId="24231861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16B0D8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2F25759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98.06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76.9, 125.05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160DB572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331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248, 443)</w:t>
            </w:r>
          </w:p>
        </w:tc>
        <w:tc>
          <w:tcPr>
            <w:tcW w:w="1687" w:type="dxa"/>
            <w:vAlign w:val="center"/>
          </w:tcPr>
          <w:p w14:paraId="26F68E2A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6.07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5.4, 6.84)</w:t>
            </w:r>
          </w:p>
        </w:tc>
        <w:tc>
          <w:tcPr>
            <w:tcW w:w="1512" w:type="dxa"/>
            <w:vAlign w:val="center"/>
          </w:tcPr>
          <w:p w14:paraId="5BB89A21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40.78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30.55, 54.44)</w:t>
            </w:r>
          </w:p>
        </w:tc>
      </w:tr>
      <w:tr w:rsidR="00F11C52" w:rsidRPr="00D6148E" w14:paraId="2E1B901B" w14:textId="77777777" w:rsidTr="00CA55B2">
        <w:trPr>
          <w:cantSplit/>
          <w:trHeight w:val="611"/>
          <w:tblHeader/>
          <w:jc w:val="center"/>
        </w:trPr>
        <w:tc>
          <w:tcPr>
            <w:tcW w:w="1446" w:type="dxa"/>
            <w:vMerge/>
            <w:vAlign w:val="center"/>
          </w:tcPr>
          <w:p w14:paraId="47A1E89C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296591D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899F2C0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107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86, 133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05028852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352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270, 460)</w:t>
            </w:r>
          </w:p>
        </w:tc>
        <w:tc>
          <w:tcPr>
            <w:tcW w:w="1687" w:type="dxa"/>
            <w:vAlign w:val="center"/>
          </w:tcPr>
          <w:p w14:paraId="4D3459BA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16.07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12.57, 20.55)</w:t>
            </w:r>
          </w:p>
        </w:tc>
        <w:tc>
          <w:tcPr>
            <w:tcW w:w="1512" w:type="dxa"/>
            <w:vAlign w:val="center"/>
          </w:tcPr>
          <w:p w14:paraId="6C63074A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51.49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40.11, 66.1)</w:t>
            </w:r>
          </w:p>
        </w:tc>
      </w:tr>
      <w:tr w:rsidR="00F11C52" w:rsidRPr="00D6148E" w14:paraId="46990784" w14:textId="77777777" w:rsidTr="00CA55B2">
        <w:trPr>
          <w:cantSplit/>
          <w:trHeight w:val="62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727416C6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proofErr w:type="spellStart"/>
            <w:r w:rsidRPr="00D6148E">
              <w:rPr>
                <w:b/>
                <w:kern w:val="24"/>
                <w:sz w:val="18"/>
                <w:szCs w:val="18"/>
              </w:rPr>
              <w:t>nAb</w:t>
            </w:r>
            <w:proofErr w:type="spellEnd"/>
            <w:r w:rsidRPr="00D6148E">
              <w:rPr>
                <w:b/>
                <w:kern w:val="24"/>
                <w:sz w:val="18"/>
                <w:szCs w:val="18"/>
              </w:rPr>
              <w:t xml:space="preserve"> MW965.26.C</w:t>
            </w:r>
          </w:p>
          <w:p w14:paraId="6A9AA84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4A35CF68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D62A40C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68/69 = 98.6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92.2%, 99.7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1C3C1CFB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68/69 = 98.6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92.2%, 99.7%)</w:t>
            </w:r>
          </w:p>
        </w:tc>
        <w:tc>
          <w:tcPr>
            <w:tcW w:w="1687" w:type="dxa"/>
            <w:vAlign w:val="center"/>
          </w:tcPr>
          <w:p w14:paraId="49307AA3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6/67 = 9.0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4.2%, 18.2%)</w:t>
            </w:r>
          </w:p>
        </w:tc>
        <w:tc>
          <w:tcPr>
            <w:tcW w:w="1512" w:type="dxa"/>
            <w:vAlign w:val="center"/>
          </w:tcPr>
          <w:p w14:paraId="63DD948E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56/67 = 83.6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72.9%, 90.6%)</w:t>
            </w:r>
          </w:p>
        </w:tc>
      </w:tr>
      <w:tr w:rsidR="00F11C52" w:rsidRPr="00D6148E" w14:paraId="6AF04A8F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77C23D6C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1BB5CB4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BE06AFD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272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202, 367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2B7540A8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774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555, 1081)</w:t>
            </w:r>
          </w:p>
        </w:tc>
        <w:tc>
          <w:tcPr>
            <w:tcW w:w="1687" w:type="dxa"/>
            <w:vAlign w:val="center"/>
          </w:tcPr>
          <w:p w14:paraId="4C3E3137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5.52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5.07, 6)</w:t>
            </w:r>
          </w:p>
        </w:tc>
        <w:tc>
          <w:tcPr>
            <w:tcW w:w="1512" w:type="dxa"/>
            <w:vAlign w:val="center"/>
          </w:tcPr>
          <w:p w14:paraId="08F2F010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35.33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25.24, 49.46)</w:t>
            </w:r>
          </w:p>
        </w:tc>
      </w:tr>
      <w:tr w:rsidR="00F11C52" w:rsidRPr="00D6148E" w14:paraId="09B4C514" w14:textId="77777777" w:rsidTr="00CA55B2">
        <w:trPr>
          <w:cantSplit/>
          <w:trHeight w:val="521"/>
          <w:tblHeader/>
          <w:jc w:val="center"/>
        </w:trPr>
        <w:tc>
          <w:tcPr>
            <w:tcW w:w="1446" w:type="dxa"/>
            <w:vMerge/>
            <w:vAlign w:val="center"/>
          </w:tcPr>
          <w:p w14:paraId="1F694B5C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257CC23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E32AD5D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289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219, 382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3931A147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826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604, 1129)</w:t>
            </w:r>
          </w:p>
        </w:tc>
        <w:tc>
          <w:tcPr>
            <w:tcW w:w="1687" w:type="dxa"/>
            <w:vAlign w:val="center"/>
          </w:tcPr>
          <w:p w14:paraId="4004E820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14.96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8.93, 25.07)</w:t>
            </w:r>
          </w:p>
        </w:tc>
        <w:tc>
          <w:tcPr>
            <w:tcW w:w="1512" w:type="dxa"/>
            <w:vAlign w:val="center"/>
          </w:tcPr>
          <w:p w14:paraId="1749EA78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51.87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37.92, 70.95)</w:t>
            </w:r>
          </w:p>
        </w:tc>
      </w:tr>
      <w:tr w:rsidR="00F11C52" w:rsidRPr="00D6148E" w14:paraId="6FCE4011" w14:textId="77777777" w:rsidTr="00CA55B2">
        <w:trPr>
          <w:cantSplit/>
          <w:trHeight w:val="62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76F94EAE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D4+</w:t>
            </w:r>
          </w:p>
          <w:p w14:paraId="554C4ED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Effector Memory to Env ZM96.C</w:t>
            </w:r>
          </w:p>
          <w:p w14:paraId="6B786717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0517BBEB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A90E2D6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37/67 = 55.2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43.4%, 66.5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235B1BFD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44/68 = 64.7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52.8%, 75.0%)</w:t>
            </w:r>
          </w:p>
        </w:tc>
        <w:tc>
          <w:tcPr>
            <w:tcW w:w="1687" w:type="dxa"/>
            <w:vAlign w:val="center"/>
          </w:tcPr>
          <w:p w14:paraId="794D7047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21/65 = 32.3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22.2%, 44.4%)</w:t>
            </w:r>
          </w:p>
        </w:tc>
        <w:tc>
          <w:tcPr>
            <w:tcW w:w="1512" w:type="dxa"/>
            <w:vAlign w:val="center"/>
          </w:tcPr>
          <w:p w14:paraId="2AD95CEA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36/67 = 53.7%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41.9%, 65.1%)</w:t>
            </w:r>
          </w:p>
        </w:tc>
      </w:tr>
      <w:tr w:rsidR="00F11C52" w:rsidRPr="00D6148E" w14:paraId="4E597165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567CBBD1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0A3E33A5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F4FF7F1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0.0705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563, 0.0884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09E79878" w14:textId="77777777" w:rsidR="00F11C52" w:rsidRPr="003A2FB0" w:rsidRDefault="00F11C52" w:rsidP="00CA55B2">
            <w:pPr>
              <w:jc w:val="center"/>
              <w:rPr>
                <w:sz w:val="18"/>
                <w:szCs w:val="18"/>
                <w:highlight w:val="yellow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0.0822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66, 0.1024)</w:t>
            </w:r>
          </w:p>
        </w:tc>
        <w:tc>
          <w:tcPr>
            <w:tcW w:w="1687" w:type="dxa"/>
            <w:vAlign w:val="center"/>
          </w:tcPr>
          <w:p w14:paraId="14D0E4C0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0.0443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61, 0.0543)</w:t>
            </w:r>
          </w:p>
        </w:tc>
        <w:tc>
          <w:tcPr>
            <w:tcW w:w="1512" w:type="dxa"/>
            <w:vAlign w:val="center"/>
          </w:tcPr>
          <w:p w14:paraId="2CE45339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0.0495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406, 0.0605)</w:t>
            </w:r>
          </w:p>
        </w:tc>
      </w:tr>
      <w:tr w:rsidR="00F11C52" w:rsidRPr="00D6148E" w14:paraId="4A4C25AC" w14:textId="77777777" w:rsidTr="00CA55B2">
        <w:trPr>
          <w:cantSplit/>
          <w:trHeight w:val="539"/>
          <w:tblHeader/>
          <w:jc w:val="center"/>
        </w:trPr>
        <w:tc>
          <w:tcPr>
            <w:tcW w:w="1446" w:type="dxa"/>
            <w:vMerge/>
            <w:vAlign w:val="center"/>
          </w:tcPr>
          <w:p w14:paraId="586018AA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99F1DF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84CFE91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0.1391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089, 0.1776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6CCEF44A" w14:textId="77777777" w:rsidR="00F11C52" w:rsidRPr="003A2FB0" w:rsidRDefault="00F11C52" w:rsidP="00CA55B2">
            <w:pPr>
              <w:jc w:val="center"/>
              <w:rPr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0.1335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061, 0.1679)</w:t>
            </w:r>
          </w:p>
        </w:tc>
        <w:tc>
          <w:tcPr>
            <w:tcW w:w="1687" w:type="dxa"/>
            <w:vAlign w:val="center"/>
          </w:tcPr>
          <w:p w14:paraId="5A7E9F23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0.1146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769, 0.1708)</w:t>
            </w:r>
          </w:p>
        </w:tc>
        <w:tc>
          <w:tcPr>
            <w:tcW w:w="1512" w:type="dxa"/>
            <w:vAlign w:val="center"/>
          </w:tcPr>
          <w:p w14:paraId="46ABDD0D" w14:textId="77777777" w:rsidR="00F11C52" w:rsidRPr="003A2FB0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t>0.0851</w:t>
            </w:r>
            <w:r w:rsidRPr="003A2FB0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653, 0.1109)</w:t>
            </w:r>
          </w:p>
        </w:tc>
      </w:tr>
      <w:tr w:rsidR="00F11C52" w:rsidRPr="00D6148E" w14:paraId="3E906A97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664E0B2D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D4+</w:t>
            </w:r>
          </w:p>
          <w:p w14:paraId="5B0FB96D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entral Memory to Env ZM96.C</w:t>
            </w:r>
          </w:p>
          <w:p w14:paraId="0549830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7033B997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0B63DC3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1038498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7/67 = 55.2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43.4%, 66.5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F027C8E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44/68 = 64.7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52.8%, 75.0%)</w:t>
            </w:r>
          </w:p>
        </w:tc>
        <w:tc>
          <w:tcPr>
            <w:tcW w:w="1687" w:type="dxa"/>
            <w:vAlign w:val="center"/>
          </w:tcPr>
          <w:p w14:paraId="2D713C69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21/65 = 32.3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22.2%, 44.4%)</w:t>
            </w:r>
          </w:p>
        </w:tc>
        <w:tc>
          <w:tcPr>
            <w:tcW w:w="1512" w:type="dxa"/>
            <w:vAlign w:val="center"/>
          </w:tcPr>
          <w:p w14:paraId="6C276667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6/67 = 53.7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41.9%, 65.1%)</w:t>
            </w:r>
          </w:p>
        </w:tc>
      </w:tr>
      <w:tr w:rsidR="00F11C52" w:rsidRPr="00D6148E" w14:paraId="5A95BA22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4555EF5B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0CCC615C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7BFBE19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66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18, 0.0421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31EC76FC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5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05, 0.0402)</w:t>
            </w:r>
          </w:p>
        </w:tc>
        <w:tc>
          <w:tcPr>
            <w:tcW w:w="1687" w:type="dxa"/>
            <w:vAlign w:val="center"/>
          </w:tcPr>
          <w:p w14:paraId="579D7A56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24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86, 0.0367)</w:t>
            </w:r>
          </w:p>
        </w:tc>
        <w:tc>
          <w:tcPr>
            <w:tcW w:w="1512" w:type="dxa"/>
            <w:vAlign w:val="center"/>
          </w:tcPr>
          <w:p w14:paraId="4F6B1872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47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06, 0.0393)</w:t>
            </w:r>
          </w:p>
        </w:tc>
      </w:tr>
      <w:tr w:rsidR="00F11C52" w:rsidRPr="00D6148E" w14:paraId="63C7ED19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3D1299B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0D9F185C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B763AF8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482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86, 0.0603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71C102C0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424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47, 0.0516)</w:t>
            </w:r>
          </w:p>
        </w:tc>
        <w:tc>
          <w:tcPr>
            <w:tcW w:w="1687" w:type="dxa"/>
            <w:vAlign w:val="center"/>
          </w:tcPr>
          <w:p w14:paraId="1493649B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507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83, 0.0672)</w:t>
            </w:r>
          </w:p>
        </w:tc>
        <w:tc>
          <w:tcPr>
            <w:tcW w:w="1512" w:type="dxa"/>
            <w:vAlign w:val="center"/>
          </w:tcPr>
          <w:p w14:paraId="758754AA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453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71, 0.0552)</w:t>
            </w:r>
          </w:p>
        </w:tc>
      </w:tr>
      <w:tr w:rsidR="00F11C52" w:rsidRPr="00D6148E" w14:paraId="7A2C7A6B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07DFD54A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D4+</w:t>
            </w:r>
          </w:p>
          <w:p w14:paraId="31063F5E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Effector Memory to Env 1086.C</w:t>
            </w:r>
          </w:p>
          <w:p w14:paraId="57B9B79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0AC3F4EB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A979A8A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1/67 = 46.3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34.9%, 58.1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5105854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3/68 = 48.5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37.1%, 60.2%)</w:t>
            </w:r>
          </w:p>
        </w:tc>
        <w:tc>
          <w:tcPr>
            <w:tcW w:w="1687" w:type="dxa"/>
            <w:vAlign w:val="center"/>
          </w:tcPr>
          <w:p w14:paraId="1F197133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12/65 = 18.5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10.9%, 29.6%)</w:t>
            </w:r>
          </w:p>
        </w:tc>
        <w:tc>
          <w:tcPr>
            <w:tcW w:w="1512" w:type="dxa"/>
            <w:vAlign w:val="center"/>
          </w:tcPr>
          <w:p w14:paraId="2E186D79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22/67 = 32.8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22.8%, 44.7%)</w:t>
            </w:r>
          </w:p>
        </w:tc>
      </w:tr>
      <w:tr w:rsidR="00F11C52" w:rsidRPr="00D6148E" w14:paraId="0EC21706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1761554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0C1263B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886FBF4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562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46, 0.0687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2D7C8F24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6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489, 0.0735)</w:t>
            </w:r>
          </w:p>
        </w:tc>
        <w:tc>
          <w:tcPr>
            <w:tcW w:w="1687" w:type="dxa"/>
            <w:vAlign w:val="center"/>
          </w:tcPr>
          <w:p w14:paraId="1E8C2734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49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99, 0.0409)</w:t>
            </w:r>
          </w:p>
        </w:tc>
        <w:tc>
          <w:tcPr>
            <w:tcW w:w="1512" w:type="dxa"/>
            <w:vAlign w:val="center"/>
          </w:tcPr>
          <w:p w14:paraId="01C8C88A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7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14, 0.0436)</w:t>
            </w:r>
          </w:p>
        </w:tc>
      </w:tr>
      <w:tr w:rsidR="00F11C52" w:rsidRPr="00D6148E" w14:paraId="1002E120" w14:textId="77777777" w:rsidTr="00CA55B2">
        <w:trPr>
          <w:cantSplit/>
          <w:trHeight w:val="620"/>
          <w:tblHeader/>
          <w:jc w:val="center"/>
        </w:trPr>
        <w:tc>
          <w:tcPr>
            <w:tcW w:w="1446" w:type="dxa"/>
            <w:vMerge/>
            <w:vAlign w:val="center"/>
          </w:tcPr>
          <w:p w14:paraId="46FA003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FE665C9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4DBD83D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1126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86, 0.1474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1037EB1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1183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916, 0.1527)</w:t>
            </w:r>
          </w:p>
        </w:tc>
        <w:tc>
          <w:tcPr>
            <w:tcW w:w="1687" w:type="dxa"/>
            <w:vAlign w:val="center"/>
          </w:tcPr>
          <w:p w14:paraId="3E2020AC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1208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823, 0.1772)</w:t>
            </w:r>
          </w:p>
        </w:tc>
        <w:tc>
          <w:tcPr>
            <w:tcW w:w="1512" w:type="dxa"/>
            <w:vAlign w:val="center"/>
          </w:tcPr>
          <w:p w14:paraId="71922E30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765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542, 0.1079)</w:t>
            </w:r>
          </w:p>
        </w:tc>
      </w:tr>
      <w:tr w:rsidR="00F11C52" w:rsidRPr="00D6148E" w14:paraId="22A1B992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59833B8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D4+</w:t>
            </w:r>
          </w:p>
          <w:p w14:paraId="1A8E8428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entral Memory to Env 1086.C</w:t>
            </w:r>
          </w:p>
          <w:p w14:paraId="6870A029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43BD367C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4CE01AF9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4C7799D3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1/67 = 46.3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34.9%, 58.1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2355058D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3/68 = 48.5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37.1%, 60.2%)</w:t>
            </w:r>
          </w:p>
        </w:tc>
        <w:tc>
          <w:tcPr>
            <w:tcW w:w="1687" w:type="dxa"/>
            <w:vAlign w:val="center"/>
          </w:tcPr>
          <w:p w14:paraId="0FC2BA28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12/65 = 18.5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10.9%, 29.6%)</w:t>
            </w:r>
          </w:p>
        </w:tc>
        <w:tc>
          <w:tcPr>
            <w:tcW w:w="1512" w:type="dxa"/>
            <w:vAlign w:val="center"/>
          </w:tcPr>
          <w:p w14:paraId="3C6C5265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22/67 = 32.8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22.8%, 44.7%)</w:t>
            </w:r>
          </w:p>
        </w:tc>
      </w:tr>
      <w:tr w:rsidR="00F11C52" w:rsidRPr="00D6148E" w14:paraId="6FE192DD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3158D774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384E469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2DF6292E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297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71, 0.0326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579690E4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28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6, 0.0302)</w:t>
            </w:r>
          </w:p>
        </w:tc>
        <w:tc>
          <w:tcPr>
            <w:tcW w:w="1687" w:type="dxa"/>
            <w:vAlign w:val="center"/>
          </w:tcPr>
          <w:p w14:paraId="46416A19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281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59, 0.0305)</w:t>
            </w:r>
          </w:p>
        </w:tc>
        <w:tc>
          <w:tcPr>
            <w:tcW w:w="1512" w:type="dxa"/>
            <w:vAlign w:val="center"/>
          </w:tcPr>
          <w:p w14:paraId="569010CE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287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62, 0.0315)</w:t>
            </w:r>
          </w:p>
        </w:tc>
      </w:tr>
      <w:tr w:rsidR="00F11C52" w:rsidRPr="00D6148E" w14:paraId="1D3E29F4" w14:textId="77777777" w:rsidTr="00CA55B2">
        <w:trPr>
          <w:cantSplit/>
          <w:trHeight w:val="620"/>
          <w:tblHeader/>
          <w:jc w:val="center"/>
        </w:trPr>
        <w:tc>
          <w:tcPr>
            <w:tcW w:w="1446" w:type="dxa"/>
            <w:vMerge/>
            <w:vAlign w:val="center"/>
          </w:tcPr>
          <w:p w14:paraId="3BCC14EF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1F4BD6FD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3B836A4C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53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94, 0.0425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3B91BCE7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14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72, 0.0364)</w:t>
            </w:r>
          </w:p>
        </w:tc>
        <w:tc>
          <w:tcPr>
            <w:tcW w:w="1687" w:type="dxa"/>
            <w:vAlign w:val="center"/>
          </w:tcPr>
          <w:p w14:paraId="6108B4D8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407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83, 0.0586)</w:t>
            </w:r>
          </w:p>
        </w:tc>
        <w:tc>
          <w:tcPr>
            <w:tcW w:w="1512" w:type="dxa"/>
            <w:vAlign w:val="center"/>
          </w:tcPr>
          <w:p w14:paraId="260EB4E3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81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94, 0.0494)</w:t>
            </w:r>
          </w:p>
        </w:tc>
      </w:tr>
      <w:tr w:rsidR="00F11C52" w:rsidRPr="00D6148E" w14:paraId="58B54E1F" w14:textId="77777777" w:rsidTr="00CA55B2">
        <w:trPr>
          <w:cantSplit/>
          <w:trHeight w:val="71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74DC4609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D4+</w:t>
            </w:r>
          </w:p>
          <w:p w14:paraId="4177C3A7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Effector Memory to Env TV1.C</w:t>
            </w:r>
          </w:p>
          <w:p w14:paraId="2A99A53A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63646774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lastRenderedPageBreak/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DE1AEA0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6/67 = 53.7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41.9%, 65.1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75F4EFA9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41/68 = 60.3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48.4%, 71.1%)</w:t>
            </w:r>
          </w:p>
        </w:tc>
        <w:tc>
          <w:tcPr>
            <w:tcW w:w="1687" w:type="dxa"/>
            <w:vAlign w:val="center"/>
          </w:tcPr>
          <w:p w14:paraId="509B27CC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18/65 = 27.7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18.3%, 39.6%)</w:t>
            </w:r>
          </w:p>
        </w:tc>
        <w:tc>
          <w:tcPr>
            <w:tcW w:w="1512" w:type="dxa"/>
            <w:vAlign w:val="center"/>
          </w:tcPr>
          <w:p w14:paraId="6B528B42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5/67 = 52.2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40.5%, 63.7%)</w:t>
            </w:r>
          </w:p>
        </w:tc>
      </w:tr>
      <w:tr w:rsidR="00F11C52" w:rsidRPr="00D6148E" w14:paraId="21613319" w14:textId="77777777" w:rsidTr="00CA55B2">
        <w:trPr>
          <w:cantSplit/>
          <w:trHeight w:val="746"/>
          <w:tblHeader/>
          <w:jc w:val="center"/>
        </w:trPr>
        <w:tc>
          <w:tcPr>
            <w:tcW w:w="1446" w:type="dxa"/>
            <w:vMerge/>
            <w:vAlign w:val="center"/>
          </w:tcPr>
          <w:p w14:paraId="3E82F1E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4085E67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BE6E64D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716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573, 0.0894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141E02F9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84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679, 0.104)</w:t>
            </w:r>
          </w:p>
        </w:tc>
        <w:tc>
          <w:tcPr>
            <w:tcW w:w="1687" w:type="dxa"/>
            <w:vAlign w:val="center"/>
          </w:tcPr>
          <w:p w14:paraId="5E64CC9E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411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42, 0.0494)</w:t>
            </w:r>
          </w:p>
        </w:tc>
        <w:tc>
          <w:tcPr>
            <w:tcW w:w="1512" w:type="dxa"/>
            <w:vAlign w:val="center"/>
          </w:tcPr>
          <w:p w14:paraId="5C0AB226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425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55, 0.0508)</w:t>
            </w:r>
          </w:p>
        </w:tc>
      </w:tr>
      <w:tr w:rsidR="00F11C52" w:rsidRPr="00D6148E" w14:paraId="4C28F172" w14:textId="77777777" w:rsidTr="00CA55B2">
        <w:trPr>
          <w:cantSplit/>
          <w:trHeight w:val="584"/>
          <w:tblHeader/>
          <w:jc w:val="center"/>
        </w:trPr>
        <w:tc>
          <w:tcPr>
            <w:tcW w:w="1446" w:type="dxa"/>
            <w:vMerge/>
            <w:vAlign w:val="center"/>
          </w:tcPr>
          <w:p w14:paraId="28F2110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69836C24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1D888ED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1437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126, 0.1834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1B09E2DD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1437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115, 0.1796)</w:t>
            </w:r>
          </w:p>
        </w:tc>
        <w:tc>
          <w:tcPr>
            <w:tcW w:w="1687" w:type="dxa"/>
            <w:vAlign w:val="center"/>
          </w:tcPr>
          <w:p w14:paraId="6550E803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1104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748, 0.1631)</w:t>
            </w:r>
          </w:p>
        </w:tc>
        <w:tc>
          <w:tcPr>
            <w:tcW w:w="1512" w:type="dxa"/>
            <w:vAlign w:val="center"/>
          </w:tcPr>
          <w:p w14:paraId="6BE1AFFA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672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512, 0.0881)</w:t>
            </w:r>
          </w:p>
        </w:tc>
      </w:tr>
      <w:tr w:rsidR="00F11C52" w:rsidRPr="00D6148E" w14:paraId="359DDBC2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59C38458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D4+</w:t>
            </w:r>
          </w:p>
          <w:p w14:paraId="3CB90D5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Central Memory to Env TV1.C</w:t>
            </w:r>
          </w:p>
          <w:p w14:paraId="2240C51A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  <w:p w14:paraId="29D646C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1C65C29E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6E7F314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6/67 = 53.7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41.9%, 65.1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0B650B47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41/68 = 60.3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48.4%, 71.1%)</w:t>
            </w:r>
          </w:p>
        </w:tc>
        <w:tc>
          <w:tcPr>
            <w:tcW w:w="1687" w:type="dxa"/>
            <w:vAlign w:val="center"/>
          </w:tcPr>
          <w:p w14:paraId="3E6E616F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18/65 = 27.7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18.3%, 39.6%)</w:t>
            </w:r>
          </w:p>
        </w:tc>
        <w:tc>
          <w:tcPr>
            <w:tcW w:w="1512" w:type="dxa"/>
            <w:vAlign w:val="center"/>
          </w:tcPr>
          <w:p w14:paraId="2B9CB378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35/67 = 52.2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40.5%, 63.7%)</w:t>
            </w:r>
          </w:p>
        </w:tc>
      </w:tr>
      <w:tr w:rsidR="00F11C52" w:rsidRPr="00D6148E" w14:paraId="2E6942FC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0404812A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3BDBDA0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7C476FF1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27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9, 0.037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5B9E5BFF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08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79, 0.034)</w:t>
            </w:r>
          </w:p>
        </w:tc>
        <w:tc>
          <w:tcPr>
            <w:tcW w:w="1687" w:type="dxa"/>
            <w:vAlign w:val="center"/>
          </w:tcPr>
          <w:p w14:paraId="653C31C2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09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77, 0.0344)</w:t>
            </w:r>
          </w:p>
        </w:tc>
        <w:tc>
          <w:tcPr>
            <w:tcW w:w="1512" w:type="dxa"/>
            <w:vAlign w:val="center"/>
          </w:tcPr>
          <w:p w14:paraId="514DBD70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06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278, 0.0337)</w:t>
            </w:r>
          </w:p>
        </w:tc>
      </w:tr>
      <w:tr w:rsidR="00F11C52" w:rsidRPr="00D6148E" w14:paraId="1C670740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173B9A76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64A15D5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D867620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413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35, 0.051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4A6E60D9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55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05, 0.0414)</w:t>
            </w:r>
          </w:p>
        </w:tc>
        <w:tc>
          <w:tcPr>
            <w:tcW w:w="1687" w:type="dxa"/>
            <w:vAlign w:val="center"/>
          </w:tcPr>
          <w:p w14:paraId="078639A8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49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69, 0.065)</w:t>
            </w:r>
          </w:p>
        </w:tc>
        <w:tc>
          <w:tcPr>
            <w:tcW w:w="1512" w:type="dxa"/>
            <w:vAlign w:val="center"/>
          </w:tcPr>
          <w:p w14:paraId="435E86D2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0.0363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0.0307, 0.043)</w:t>
            </w:r>
          </w:p>
        </w:tc>
      </w:tr>
      <w:tr w:rsidR="00F11C52" w:rsidRPr="00D6148E" w14:paraId="47DFF7F9" w14:textId="77777777" w:rsidTr="00CA55B2">
        <w:trPr>
          <w:cantSplit/>
          <w:trHeight w:val="539"/>
          <w:tblHeader/>
          <w:jc w:val="center"/>
        </w:trPr>
        <w:tc>
          <w:tcPr>
            <w:tcW w:w="1446" w:type="dxa"/>
            <w:vMerge w:val="restart"/>
            <w:vAlign w:val="center"/>
          </w:tcPr>
          <w:p w14:paraId="378DD76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ADCP</w:t>
            </w:r>
          </w:p>
          <w:p w14:paraId="578C4F65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1086.C gp140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CCEC782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Response rate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63C89CB1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60/60 =100.0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94.0%, 100.0%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223023AB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60/60 =100.0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94.0%, 100.0%)</w:t>
            </w:r>
          </w:p>
        </w:tc>
        <w:tc>
          <w:tcPr>
            <w:tcW w:w="1687" w:type="dxa"/>
            <w:vAlign w:val="center"/>
          </w:tcPr>
          <w:p w14:paraId="2BD52A25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27/57 = 47.4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35.0%, 60.1%)</w:t>
            </w:r>
          </w:p>
        </w:tc>
        <w:tc>
          <w:tcPr>
            <w:tcW w:w="1512" w:type="dxa"/>
            <w:vAlign w:val="center"/>
          </w:tcPr>
          <w:p w14:paraId="2BBE8ACF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47/57 = 82.5%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70.6%, 90.2%)</w:t>
            </w:r>
          </w:p>
        </w:tc>
      </w:tr>
      <w:tr w:rsidR="00F11C52" w:rsidRPr="00D6148E" w14:paraId="0AF86609" w14:textId="77777777" w:rsidTr="00CA55B2">
        <w:trPr>
          <w:cantSplit/>
          <w:trHeight w:val="521"/>
          <w:tblHeader/>
          <w:jc w:val="center"/>
        </w:trPr>
        <w:tc>
          <w:tcPr>
            <w:tcW w:w="1446" w:type="dxa"/>
            <w:vMerge/>
            <w:vAlign w:val="center"/>
          </w:tcPr>
          <w:p w14:paraId="7638DDF3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EA7B2F4" w14:textId="77777777" w:rsidR="00F11C52" w:rsidRPr="00D6148E" w:rsidRDefault="00F11C52" w:rsidP="00CA55B2">
            <w:pPr>
              <w:jc w:val="center"/>
              <w:rPr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overall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02892844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11.26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10.72, 11.83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62DA6249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11.21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10.35, 12.15)</w:t>
            </w:r>
          </w:p>
        </w:tc>
        <w:tc>
          <w:tcPr>
            <w:tcW w:w="1687" w:type="dxa"/>
            <w:vAlign w:val="center"/>
          </w:tcPr>
          <w:p w14:paraId="6EF98374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4.18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3.5, 4.99)</w:t>
            </w:r>
          </w:p>
        </w:tc>
        <w:tc>
          <w:tcPr>
            <w:tcW w:w="1512" w:type="dxa"/>
            <w:vAlign w:val="center"/>
          </w:tcPr>
          <w:p w14:paraId="7534F06C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7.13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6.1, 8.35)</w:t>
            </w:r>
          </w:p>
        </w:tc>
      </w:tr>
      <w:tr w:rsidR="00F11C52" w:rsidRPr="00D6148E" w14:paraId="638051AA" w14:textId="77777777" w:rsidTr="00CA55B2">
        <w:trPr>
          <w:cantSplit/>
          <w:trHeight w:val="530"/>
          <w:tblHeader/>
          <w:jc w:val="center"/>
        </w:trPr>
        <w:tc>
          <w:tcPr>
            <w:tcW w:w="1446" w:type="dxa"/>
            <w:vMerge/>
            <w:vAlign w:val="center"/>
          </w:tcPr>
          <w:p w14:paraId="766F120D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1E147210" w14:textId="77777777" w:rsidR="00F11C52" w:rsidRPr="00D6148E" w:rsidRDefault="00F11C52" w:rsidP="00CA55B2">
            <w:pPr>
              <w:jc w:val="center"/>
              <w:rPr>
                <w:b/>
                <w:kern w:val="24"/>
                <w:sz w:val="18"/>
                <w:szCs w:val="18"/>
              </w:rPr>
            </w:pPr>
            <w:r w:rsidRPr="00D6148E">
              <w:rPr>
                <w:b/>
                <w:kern w:val="24"/>
                <w:sz w:val="18"/>
                <w:szCs w:val="18"/>
              </w:rPr>
              <w:t>GM (among positive responders)</w:t>
            </w:r>
          </w:p>
        </w:tc>
        <w:tc>
          <w:tcPr>
            <w:tcW w:w="1591" w:type="dxa"/>
            <w:shd w:val="clear" w:color="auto" w:fill="auto"/>
            <w:vAlign w:val="center"/>
          </w:tcPr>
          <w:p w14:paraId="116894AD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11.26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10.72, 11.83)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741C618C" w14:textId="77777777" w:rsidR="00F11C52" w:rsidRPr="00E41CC2" w:rsidRDefault="00F11C52" w:rsidP="00CA55B2">
            <w:pPr>
              <w:jc w:val="center"/>
              <w:rPr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11.21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10.35, 12.15)</w:t>
            </w:r>
          </w:p>
        </w:tc>
        <w:tc>
          <w:tcPr>
            <w:tcW w:w="1687" w:type="dxa"/>
            <w:vAlign w:val="center"/>
          </w:tcPr>
          <w:p w14:paraId="7FD73A9B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6.91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6.13, 7.78)</w:t>
            </w:r>
          </w:p>
        </w:tc>
        <w:tc>
          <w:tcPr>
            <w:tcW w:w="1512" w:type="dxa"/>
            <w:vAlign w:val="center"/>
          </w:tcPr>
          <w:p w14:paraId="7EF04B29" w14:textId="77777777" w:rsidR="00F11C52" w:rsidRPr="00E41CC2" w:rsidRDefault="00F11C52" w:rsidP="00CA55B2">
            <w:pPr>
              <w:jc w:val="center"/>
              <w:rPr>
                <w:kern w:val="24"/>
                <w:sz w:val="18"/>
                <w:szCs w:val="18"/>
              </w:rPr>
            </w:pP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t>8.76</w:t>
            </w:r>
            <w:r w:rsidRPr="00E41CC2">
              <w:rPr>
                <w:rFonts w:ascii="Times" w:hAnsi="Times" w:cs="Times"/>
                <w:color w:val="000000"/>
                <w:sz w:val="18"/>
                <w:szCs w:val="18"/>
              </w:rPr>
              <w:br/>
              <w:t>(8.01, 9.57)</w:t>
            </w:r>
          </w:p>
        </w:tc>
      </w:tr>
    </w:tbl>
    <w:p w14:paraId="41CC6204" w14:textId="77777777" w:rsidR="00F11C52" w:rsidRPr="00D6148E" w:rsidRDefault="00F11C52" w:rsidP="00270EAA">
      <w:pPr>
        <w:rPr>
          <w:sz w:val="18"/>
          <w:szCs w:val="18"/>
        </w:rPr>
      </w:pPr>
    </w:p>
    <w:p w14:paraId="2FB74008" w14:textId="77777777" w:rsidR="00F55AA1" w:rsidRPr="00D6148E" w:rsidRDefault="00F55AA1">
      <w:pPr>
        <w:rPr>
          <w:sz w:val="18"/>
          <w:szCs w:val="18"/>
        </w:rPr>
      </w:pPr>
    </w:p>
    <w:sectPr w:rsidR="00F55AA1" w:rsidRPr="00D6148E" w:rsidSect="00531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tima Laher">
    <w15:presenceInfo w15:providerId="AD" w15:userId="S-1-5-21-3216861247-1808156776-2492659411-12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A11"/>
    <w:rsid w:val="00056A51"/>
    <w:rsid w:val="00082DFD"/>
    <w:rsid w:val="000D4BCF"/>
    <w:rsid w:val="001B6D01"/>
    <w:rsid w:val="001D1442"/>
    <w:rsid w:val="0026558A"/>
    <w:rsid w:val="00270EAA"/>
    <w:rsid w:val="002B0221"/>
    <w:rsid w:val="002B440C"/>
    <w:rsid w:val="002E297F"/>
    <w:rsid w:val="002F76FC"/>
    <w:rsid w:val="00327690"/>
    <w:rsid w:val="003615FE"/>
    <w:rsid w:val="003A2FB0"/>
    <w:rsid w:val="003F1BFC"/>
    <w:rsid w:val="003F5146"/>
    <w:rsid w:val="003F792D"/>
    <w:rsid w:val="00447DE3"/>
    <w:rsid w:val="004D1C24"/>
    <w:rsid w:val="00526FE8"/>
    <w:rsid w:val="00531BD4"/>
    <w:rsid w:val="00550879"/>
    <w:rsid w:val="005626DD"/>
    <w:rsid w:val="005648FE"/>
    <w:rsid w:val="00581D57"/>
    <w:rsid w:val="00636483"/>
    <w:rsid w:val="006F10C9"/>
    <w:rsid w:val="007512B1"/>
    <w:rsid w:val="007B2DE4"/>
    <w:rsid w:val="007C12E2"/>
    <w:rsid w:val="00806EA4"/>
    <w:rsid w:val="00835A11"/>
    <w:rsid w:val="00837031"/>
    <w:rsid w:val="008B18D1"/>
    <w:rsid w:val="009A0606"/>
    <w:rsid w:val="009D15E8"/>
    <w:rsid w:val="00A34178"/>
    <w:rsid w:val="00A86F54"/>
    <w:rsid w:val="00AF548D"/>
    <w:rsid w:val="00AF60CA"/>
    <w:rsid w:val="00B05B7D"/>
    <w:rsid w:val="00B13D81"/>
    <w:rsid w:val="00B55BB3"/>
    <w:rsid w:val="00B733FC"/>
    <w:rsid w:val="00BE7F19"/>
    <w:rsid w:val="00C87AFD"/>
    <w:rsid w:val="00CA5B37"/>
    <w:rsid w:val="00D6148E"/>
    <w:rsid w:val="00E41CC2"/>
    <w:rsid w:val="00E4322D"/>
    <w:rsid w:val="00F11C52"/>
    <w:rsid w:val="00F55AA1"/>
    <w:rsid w:val="00F9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4FE0F"/>
  <w15:chartTrackingRefBased/>
  <w15:docId w15:val="{0430874F-D22D-5D43-A1DE-BB0485A3B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A11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4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0C"/>
    <w:rPr>
      <w:rFonts w:ascii="Segoe UI" w:eastAsia="MS Mincho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14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4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148E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4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48E"/>
    <w:rPr>
      <w:rFonts w:ascii="Times New Roman" w:eastAsia="MS Mincho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6</Words>
  <Characters>522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Moodie</dc:creator>
  <cp:keywords/>
  <dc:description/>
  <cp:lastModifiedBy>Fatima Laher</cp:lastModifiedBy>
  <cp:revision>2</cp:revision>
  <dcterms:created xsi:type="dcterms:W3CDTF">2020-01-13T05:47:00Z</dcterms:created>
  <dcterms:modified xsi:type="dcterms:W3CDTF">2020-01-13T05:47:00Z</dcterms:modified>
</cp:coreProperties>
</file>